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761" w:rsidRDefault="002A61D5" w:rsidP="00B97761">
      <w:pPr>
        <w:tabs>
          <w:tab w:val="left" w:pos="1776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5</w:t>
      </w:r>
      <w:r w:rsidR="00B05008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8E4A60">
        <w:rPr>
          <w:rFonts w:ascii="Times New Roman" w:hAnsi="Times New Roman" w:cs="Times New Roman"/>
          <w:sz w:val="24"/>
        </w:rPr>
        <w:t>Table</w:t>
      </w:r>
      <w:r w:rsidR="00C9490B">
        <w:rPr>
          <w:rFonts w:ascii="Times New Roman" w:hAnsi="Times New Roman" w:cs="Times New Roman"/>
          <w:sz w:val="24"/>
        </w:rPr>
        <w:t xml:space="preserve"> </w:t>
      </w:r>
      <w:r w:rsidR="00B97761" w:rsidRPr="002C0AC5">
        <w:rPr>
          <w:rFonts w:ascii="Times New Roman" w:hAnsi="Times New Roman" w:cs="Times New Roman"/>
          <w:sz w:val="24"/>
        </w:rPr>
        <w:t xml:space="preserve"> The expression of Dicer-2 gene and Rel-1 gene in the midguts of </w:t>
      </w:r>
      <w:r w:rsidR="00B97761" w:rsidRPr="002C0AC5">
        <w:rPr>
          <w:rFonts w:ascii="Times New Roman" w:hAnsi="Times New Roman" w:cs="Times New Roman"/>
          <w:i/>
          <w:iCs/>
          <w:sz w:val="24"/>
        </w:rPr>
        <w:t>Aedes albopictus</w:t>
      </w:r>
      <w:r w:rsidR="00B97761">
        <w:rPr>
          <w:rFonts w:ascii="Times New Roman" w:hAnsi="Times New Roman" w:cs="Times New Roman"/>
          <w:sz w:val="24"/>
        </w:rPr>
        <w:t xml:space="preserve"> </w:t>
      </w:r>
      <w:r w:rsidR="00B97761" w:rsidRPr="002C0AC5">
        <w:rPr>
          <w:rFonts w:ascii="Times New Roman" w:hAnsi="Times New Roman" w:cs="Times New Roman"/>
          <w:sz w:val="24"/>
        </w:rPr>
        <w:t xml:space="preserve">in 7 and </w:t>
      </w:r>
      <w:r w:rsidR="00B97761">
        <w:rPr>
          <w:rFonts w:ascii="Times New Roman" w:hAnsi="Times New Roman" w:cs="Times New Roman"/>
          <w:sz w:val="24"/>
        </w:rPr>
        <w:t>14 days-post-infection (dpi) in summer and winter experiments</w:t>
      </w:r>
    </w:p>
    <w:p w:rsidR="00B97761" w:rsidRDefault="00B97761" w:rsidP="00B97761">
      <w:pPr>
        <w:tabs>
          <w:tab w:val="left" w:pos="1776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B97761" w:rsidTr="00B97761">
        <w:tc>
          <w:tcPr>
            <w:tcW w:w="8296" w:type="dxa"/>
            <w:tcBorders>
              <w:left w:val="nil"/>
              <w:right w:val="nil"/>
            </w:tcBorders>
          </w:tcPr>
          <w:p w:rsidR="004F3433" w:rsidRDefault="004F3433">
            <w:pPr>
              <w:rPr>
                <w:rFonts w:ascii="Times New Roman" w:hAnsi="Times New Roman" w:cs="Times New Roman"/>
                <w:sz w:val="24"/>
              </w:rPr>
            </w:pPr>
          </w:p>
          <w:p w:rsidR="00B97761" w:rsidRPr="004F3433" w:rsidRDefault="00B97761">
            <w:pPr>
              <w:rPr>
                <w:rFonts w:ascii="Times New Roman" w:hAnsi="Times New Roman" w:cs="Times New Roman"/>
                <w:sz w:val="24"/>
              </w:rPr>
            </w:pPr>
            <w:r w:rsidRPr="004F3433">
              <w:rPr>
                <w:rFonts w:ascii="Times New Roman" w:hAnsi="Times New Roman" w:cs="Times New Roman"/>
                <w:sz w:val="24"/>
              </w:rPr>
              <w:t>Experimental group</w:t>
            </w:r>
            <w:r w:rsidRPr="004F3433">
              <w:rPr>
                <w:rFonts w:ascii="Times New Roman" w:hAnsi="Times New Roman" w:cs="Times New Roman"/>
                <w:sz w:val="24"/>
              </w:rPr>
              <w:tab/>
            </w:r>
            <w:r w:rsidR="004F3433">
              <w:rPr>
                <w:rFonts w:ascii="Times New Roman" w:hAnsi="Times New Roman" w:cs="Times New Roman"/>
                <w:sz w:val="24"/>
              </w:rPr>
              <w:t xml:space="preserve">                       Dicer-</w:t>
            </w:r>
            <w:r w:rsidRPr="004F3433">
              <w:rPr>
                <w:rFonts w:ascii="Times New Roman" w:hAnsi="Times New Roman" w:cs="Times New Roman"/>
                <w:sz w:val="24"/>
              </w:rPr>
              <w:t>2</w:t>
            </w:r>
            <w:r w:rsidR="004F3433">
              <w:rPr>
                <w:rFonts w:ascii="Times New Roman" w:hAnsi="Times New Roman" w:cs="Times New Roman"/>
                <w:sz w:val="24"/>
              </w:rPr>
              <w:t xml:space="preserve">            Rel-1 </w:t>
            </w:r>
            <w:r w:rsidRPr="004F343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F3433">
              <w:rPr>
                <w:rFonts w:ascii="Times New Roman" w:hAnsi="Times New Roman" w:cs="Times New Roman"/>
                <w:sz w:val="24"/>
              </w:rPr>
              <w:t xml:space="preserve">               </w:t>
            </w:r>
          </w:p>
          <w:p w:rsidR="00B97761" w:rsidRPr="004F3433" w:rsidRDefault="004F3433" w:rsidP="004F34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</w:p>
        </w:tc>
      </w:tr>
      <w:tr w:rsidR="00B97761" w:rsidTr="00B97761">
        <w:tc>
          <w:tcPr>
            <w:tcW w:w="8296" w:type="dxa"/>
            <w:tcBorders>
              <w:left w:val="nil"/>
              <w:right w:val="nil"/>
            </w:tcBorders>
          </w:tcPr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7th day of Infection group in </w:t>
            </w: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mulated summer field environment             1.1                1.1</w:t>
            </w: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14th day of Infection group in </w:t>
            </w: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mulated summer field environment             1.7                1.5</w:t>
            </w: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7th day of Infection group in </w:t>
            </w: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mulated winter field environment              4.1</w:t>
            </w:r>
            <w:r>
              <w:rPr>
                <w:rFonts w:ascii="等线" w:eastAsia="等线" w:hAnsi="等线" w:cs="Times New Roman" w:hint="eastAsia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1.4</w:t>
            </w: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14th day of Infection group in </w:t>
            </w: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mulated winter field environment              1.9                1.6</w:t>
            </w:r>
          </w:p>
          <w:p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:rsidR="00B97761" w:rsidRDefault="00B97761" w:rsidP="00B97761">
            <w:pPr>
              <w:autoSpaceDE w:val="0"/>
              <w:autoSpaceDN w:val="0"/>
              <w:adjustRightInd w:val="0"/>
            </w:pPr>
          </w:p>
        </w:tc>
      </w:tr>
    </w:tbl>
    <w:p w:rsidR="004248B4" w:rsidRDefault="004248B4"/>
    <w:p w:rsidR="00B97761" w:rsidRPr="005F33A2" w:rsidRDefault="00B97761" w:rsidP="00B97761">
      <w:pPr>
        <w:spacing w:line="360" w:lineRule="auto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Representing significantly different from null (unit) at level of 0.05</w:t>
      </w:r>
    </w:p>
    <w:p w:rsidR="00B97761" w:rsidRPr="002C0AC5" w:rsidRDefault="00B97761" w:rsidP="00B97761"/>
    <w:p w:rsidR="00B97761" w:rsidRPr="00B97761" w:rsidRDefault="00B97761"/>
    <w:sectPr w:rsidR="00B97761" w:rsidRPr="00B97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20A2" w:rsidRDefault="004C20A2" w:rsidP="004F3433">
      <w:r>
        <w:separator/>
      </w:r>
    </w:p>
  </w:endnote>
  <w:endnote w:type="continuationSeparator" w:id="0">
    <w:p w:rsidR="004C20A2" w:rsidRDefault="004C20A2" w:rsidP="004F3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20A2" w:rsidRDefault="004C20A2" w:rsidP="004F3433">
      <w:r>
        <w:separator/>
      </w:r>
    </w:p>
  </w:footnote>
  <w:footnote w:type="continuationSeparator" w:id="0">
    <w:p w:rsidR="004C20A2" w:rsidRDefault="004C20A2" w:rsidP="004F3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761"/>
    <w:rsid w:val="002A61D5"/>
    <w:rsid w:val="004248B4"/>
    <w:rsid w:val="004C20A2"/>
    <w:rsid w:val="004F3433"/>
    <w:rsid w:val="008E4A60"/>
    <w:rsid w:val="00917D76"/>
    <w:rsid w:val="00B05008"/>
    <w:rsid w:val="00B7330F"/>
    <w:rsid w:val="00B97761"/>
    <w:rsid w:val="00C9490B"/>
    <w:rsid w:val="00DF3CD4"/>
    <w:rsid w:val="00E12EC3"/>
    <w:rsid w:val="00E7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36AB4"/>
  <w15:chartTrackingRefBased/>
  <w15:docId w15:val="{73258C6C-77E0-43BB-89E7-DA88BDAC0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776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7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3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34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3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3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Zheng</dc:creator>
  <cp:keywords/>
  <dc:description/>
  <cp:lastModifiedBy>XueLi Zheng</cp:lastModifiedBy>
  <cp:revision>3</cp:revision>
  <dcterms:created xsi:type="dcterms:W3CDTF">2021-07-29T04:44:00Z</dcterms:created>
  <dcterms:modified xsi:type="dcterms:W3CDTF">2021-07-29T04:44:00Z</dcterms:modified>
</cp:coreProperties>
</file>